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616A8" w14:textId="6E783CCF" w:rsidR="00493138" w:rsidRPr="00EC24C7" w:rsidRDefault="00493138" w:rsidP="00493138">
      <w:pPr>
        <w:pStyle w:val="EndNoteBibliography"/>
        <w:spacing w:line="480" w:lineRule="exact"/>
        <w:jc w:val="left"/>
        <w:rPr>
          <w:b/>
          <w:bCs/>
          <w:sz w:val="24"/>
          <w:szCs w:val="24"/>
          <w:u w:val="single"/>
        </w:rPr>
      </w:pPr>
      <w:r w:rsidRPr="00EC24C7">
        <w:rPr>
          <w:b/>
          <w:bCs/>
          <w:sz w:val="24"/>
          <w:szCs w:val="24"/>
          <w:u w:val="single"/>
        </w:rPr>
        <w:t>Table S8</w:t>
      </w:r>
      <w:r>
        <w:rPr>
          <w:b/>
          <w:bCs/>
          <w:sz w:val="24"/>
          <w:szCs w:val="24"/>
          <w:u w:val="single"/>
        </w:rPr>
        <w:t>.</w:t>
      </w:r>
      <w:r w:rsidRPr="00EC24C7">
        <w:rPr>
          <w:b/>
          <w:bCs/>
          <w:sz w:val="24"/>
          <w:szCs w:val="24"/>
          <w:u w:val="single"/>
        </w:rPr>
        <w:t xml:space="preserve"> List of the genes with more open chromatin that are transcriptionally upregulated in LysoPS-stimulated Th1 cells</w:t>
      </w:r>
    </w:p>
    <w:p w14:paraId="0D002877" w14:textId="77777777" w:rsidR="00493138" w:rsidRPr="00EC24C7" w:rsidRDefault="00493138" w:rsidP="00493138">
      <w:pPr>
        <w:pStyle w:val="EndNoteBibliography"/>
        <w:spacing w:line="480" w:lineRule="exact"/>
        <w:jc w:val="left"/>
        <w:rPr>
          <w:b/>
          <w:bCs/>
          <w:sz w:val="24"/>
          <w:szCs w:val="24"/>
        </w:rPr>
      </w:pPr>
    </w:p>
    <w:tbl>
      <w:tblPr>
        <w:tblW w:w="5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3"/>
        <w:gridCol w:w="1060"/>
        <w:gridCol w:w="1543"/>
        <w:gridCol w:w="1588"/>
      </w:tblGrid>
      <w:tr w:rsidR="00493138" w:rsidRPr="00EC24C7" w14:paraId="2E446004" w14:textId="77777777" w:rsidTr="00A4533E">
        <w:trPr>
          <w:trHeight w:val="397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D1341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Gzm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87D08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l17f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15C45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Nqo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D9E0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Lrrc8e</w:t>
            </w:r>
          </w:p>
        </w:tc>
      </w:tr>
      <w:tr w:rsidR="00493138" w:rsidRPr="00EC24C7" w14:paraId="4693F4BD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43B78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Muc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A1F0B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tga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5C88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Bcl2l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AD39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tla2b</w:t>
            </w:r>
          </w:p>
        </w:tc>
      </w:tr>
      <w:tr w:rsidR="00493138" w:rsidRPr="00EC24C7" w14:paraId="668D0EED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0C8EF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erpinb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93D3C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Tmem16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EFA6A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Alpk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9A9A0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Nfia</w:t>
            </w:r>
          </w:p>
        </w:tc>
      </w:tr>
      <w:tr w:rsidR="00493138" w:rsidRPr="00EC24C7" w14:paraId="4AB8774F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95F4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par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F9525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ar5b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98EAB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Lilr4b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33B5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Nol4l</w:t>
            </w:r>
          </w:p>
        </w:tc>
      </w:tr>
      <w:tr w:rsidR="00493138" w:rsidRPr="00EC24C7" w14:paraId="06909697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5F176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Up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CF49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Tns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00B96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Abcc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96550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Ecm1</w:t>
            </w:r>
          </w:p>
        </w:tc>
      </w:tr>
      <w:tr w:rsidR="00493138" w:rsidRPr="00EC24C7" w14:paraId="778B0D69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DE13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dh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6DED2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l1r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EC2EE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cdc74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8F77B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l24</w:t>
            </w:r>
          </w:p>
        </w:tc>
      </w:tr>
      <w:tr w:rsidR="00493138" w:rsidRPr="00EC24C7" w14:paraId="66117FDB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E6C48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lc44a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CD8C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Mt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617BA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Tlr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8F9BC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erpinf1</w:t>
            </w:r>
          </w:p>
        </w:tc>
      </w:tr>
      <w:tr w:rsidR="00493138" w:rsidRPr="00EC24C7" w14:paraId="17ED1FAA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2D73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de1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82178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yp11a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8B80E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Kcnab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9EB84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Gcnt1</w:t>
            </w:r>
          </w:p>
        </w:tc>
      </w:tr>
      <w:tr w:rsidR="00493138" w:rsidRPr="00EC24C7" w14:paraId="182EDC49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48822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Myo1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7763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l1r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EEB2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Fbxo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11D53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Fut4</w:t>
            </w:r>
          </w:p>
        </w:tc>
      </w:tr>
      <w:tr w:rsidR="00493138" w:rsidRPr="00EC24C7" w14:paraId="1BD43A8E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59BE8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nsl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B06BF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Zmynd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EA3B4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100a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B13D3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B3gnt8</w:t>
            </w:r>
          </w:p>
        </w:tc>
      </w:tr>
      <w:tr w:rsidR="00493138" w:rsidRPr="00EC24C7" w14:paraId="0FCE0BC8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71634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Klr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BA0B5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H2-Q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1151A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Lilrb4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335A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lc10a1</w:t>
            </w:r>
          </w:p>
        </w:tc>
      </w:tr>
      <w:tr w:rsidR="00493138" w:rsidRPr="00EC24C7" w14:paraId="12971162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6AF66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igz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3E1A8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lic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4986A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Ankrd34b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7DEB2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Ffar2</w:t>
            </w:r>
          </w:p>
        </w:tc>
      </w:tr>
      <w:tr w:rsidR="00493138" w:rsidRPr="00EC24C7" w14:paraId="3812484D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2915A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Klrb1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EFEB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dp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F78B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Kcnj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6FF71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asp6</w:t>
            </w:r>
          </w:p>
        </w:tc>
      </w:tr>
      <w:tr w:rsidR="00493138" w:rsidRPr="00EC24C7" w14:paraId="30DF2286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C78EE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Ro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81CD3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rf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6A6B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atsper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78391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M1ap</w:t>
            </w:r>
          </w:p>
        </w:tc>
      </w:tr>
      <w:tr w:rsidR="00493138" w:rsidRPr="00EC24C7" w14:paraId="15FB3B54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C4824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Ltb4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888A2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xcr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E9CEC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Nrad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6DD0E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pt1</w:t>
            </w:r>
          </w:p>
        </w:tc>
      </w:tr>
      <w:tr w:rsidR="00493138" w:rsidRPr="00EC24C7" w14:paraId="5BD8643D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FC5C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fitm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443D4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pats2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B0D9B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Ociad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5DB3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Glrx</w:t>
            </w:r>
          </w:p>
        </w:tc>
      </w:tr>
      <w:tr w:rsidR="00493138" w:rsidRPr="00EC24C7" w14:paraId="691450E6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A510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Lai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33D5B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Tgfb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8E4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Tgm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0C2F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100a3</w:t>
            </w:r>
          </w:p>
        </w:tc>
      </w:tr>
      <w:tr w:rsidR="00493138" w:rsidRPr="00EC24C7" w14:paraId="012EFC80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07938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lc38a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7483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100a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B1F68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4930486L24Rik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0AB0E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Tnfrsf8</w:t>
            </w:r>
          </w:p>
        </w:tc>
      </w:tr>
      <w:tr w:rsidR="00493138" w:rsidRPr="00EC24C7" w14:paraId="1CB85008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967C3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Bs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E4C3A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Adora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2EBC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tla2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0D5D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Spo11</w:t>
            </w:r>
          </w:p>
        </w:tc>
      </w:tr>
      <w:tr w:rsidR="00493138" w:rsidRPr="00EC24C7" w14:paraId="30DE4CA5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2FBDA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Gm58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4B5D5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rdm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08BD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Egln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17A51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Tgm2</w:t>
            </w:r>
          </w:p>
        </w:tc>
      </w:tr>
      <w:tr w:rsidR="00493138" w:rsidRPr="00EC24C7" w14:paraId="1B9E213C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F19E6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as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18318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cos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EF0D6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Cldn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9EF4C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de2a</w:t>
            </w:r>
          </w:p>
        </w:tc>
      </w:tr>
      <w:tr w:rsidR="00493138" w:rsidRPr="00EC24C7" w14:paraId="440B05E2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DC08F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Em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0E58C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Myo1h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2FD29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Endou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6C472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B430306N03Rik</w:t>
            </w:r>
          </w:p>
        </w:tc>
      </w:tr>
      <w:tr w:rsidR="00493138" w:rsidRPr="00EC24C7" w14:paraId="126D4AC0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D78FA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Tmem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712C5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l2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7E475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Hip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454FE" w14:textId="77777777" w:rsidR="00493138" w:rsidRPr="00EC24C7" w:rsidRDefault="00493138" w:rsidP="00A4533E">
            <w:pPr>
              <w:rPr>
                <w:rFonts w:eastAsia="Yu Gothic"/>
                <w:b/>
                <w:lang w:eastAsia="ja-JP"/>
              </w:rPr>
            </w:pPr>
          </w:p>
        </w:tc>
      </w:tr>
      <w:tr w:rsidR="00493138" w:rsidRPr="00EC24C7" w14:paraId="01B2D604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95D41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l23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B2E3F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2ry1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A2A76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Atp6v0d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BC936" w14:textId="77777777" w:rsidR="00493138" w:rsidRPr="00EC24C7" w:rsidRDefault="00493138" w:rsidP="00A4533E">
            <w:pPr>
              <w:rPr>
                <w:rFonts w:eastAsia="Yu Gothic"/>
                <w:b/>
                <w:lang w:eastAsia="ja-JP"/>
              </w:rPr>
            </w:pPr>
          </w:p>
        </w:tc>
      </w:tr>
      <w:tr w:rsidR="00493138" w:rsidRPr="00EC24C7" w14:paraId="5F0D9D01" w14:textId="77777777" w:rsidTr="00A4533E">
        <w:trPr>
          <w:trHeight w:val="397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9102D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1700056E22Ri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5514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Itgam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2E317" w14:textId="77777777" w:rsidR="00493138" w:rsidRPr="00EC24C7" w:rsidRDefault="00493138" w:rsidP="00A4533E">
            <w:pPr>
              <w:snapToGrid w:val="0"/>
              <w:spacing w:line="240" w:lineRule="exact"/>
              <w:jc w:val="center"/>
              <w:rPr>
                <w:rFonts w:eastAsia="Yu Gothic"/>
                <w:b/>
                <w:lang w:eastAsia="ja-JP"/>
              </w:rPr>
            </w:pPr>
            <w:r w:rsidRPr="00EC24C7">
              <w:rPr>
                <w:rFonts w:eastAsia="Yu Gothic"/>
                <w:b/>
                <w:lang w:eastAsia="ja-JP"/>
              </w:rPr>
              <w:t>Plac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EC8E3" w14:textId="77777777" w:rsidR="00493138" w:rsidRPr="00EC24C7" w:rsidRDefault="00493138" w:rsidP="00A4533E">
            <w:pPr>
              <w:rPr>
                <w:rFonts w:eastAsia="Yu Gothic"/>
                <w:b/>
                <w:lang w:eastAsia="ja-JP"/>
              </w:rPr>
            </w:pPr>
          </w:p>
        </w:tc>
      </w:tr>
    </w:tbl>
    <w:p w14:paraId="17A45B8E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38"/>
    <w:rsid w:val="001B6FD4"/>
    <w:rsid w:val="00493138"/>
    <w:rsid w:val="0057574A"/>
    <w:rsid w:val="006D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34C8D"/>
  <w15:chartTrackingRefBased/>
  <w15:docId w15:val="{34224651-167D-4C3E-8A29-A20C4852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13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493138"/>
    <w:pPr>
      <w:widowControl w:val="0"/>
      <w:jc w:val="both"/>
    </w:pPr>
    <w:rPr>
      <w:rFonts w:eastAsia="Yu Mincho"/>
      <w:noProof/>
      <w:kern w:val="2"/>
      <w:szCs w:val="22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493138"/>
    <w:rPr>
      <w:rFonts w:ascii="Times New Roman" w:eastAsia="Yu Mincho" w:hAnsi="Times New Roman" w:cs="Times New Roman"/>
      <w:noProof/>
      <w:kern w:val="2"/>
      <w:sz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2-05-11T21:10:00Z</dcterms:created>
  <dcterms:modified xsi:type="dcterms:W3CDTF">2022-05-11T21:11:00Z</dcterms:modified>
</cp:coreProperties>
</file>